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1AF860" w14:textId="04AF1906" w:rsidR="00584418" w:rsidRPr="00D42549" w:rsidRDefault="004A5402" w:rsidP="00D42549">
      <w:pPr>
        <w:tabs>
          <w:tab w:val="left" w:pos="1650"/>
          <w:tab w:val="left" w:pos="3987"/>
          <w:tab w:val="left" w:pos="5063"/>
          <w:tab w:val="left" w:pos="6279"/>
          <w:tab w:val="left" w:pos="7336"/>
          <w:tab w:val="left" w:pos="8472"/>
          <w:tab w:val="left" w:pos="9663"/>
          <w:tab w:val="left" w:pos="10859"/>
          <w:tab w:val="left" w:pos="12235"/>
        </w:tabs>
        <w:ind w:left="113" w:hanging="473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 xml:space="preserve">S2 </w:t>
      </w:r>
      <w:r w:rsidR="00584418" w:rsidRPr="00D42549">
        <w:rPr>
          <w:rFonts w:ascii="Arial" w:eastAsia="Times New Roman" w:hAnsi="Arial" w:cs="Arial"/>
          <w:b/>
          <w:bCs/>
        </w:rPr>
        <w:t>Table. Chromosome and linkage group sizes</w:t>
      </w:r>
      <w:r w:rsidR="00D42549" w:rsidRPr="00D42549">
        <w:rPr>
          <w:rFonts w:ascii="Arial" w:eastAsia="Times New Roman" w:hAnsi="Arial" w:cs="Arial"/>
          <w:b/>
          <w:bCs/>
        </w:rPr>
        <w:t>.</w:t>
      </w:r>
    </w:p>
    <w:p w14:paraId="42C75321" w14:textId="77777777" w:rsidR="00584418" w:rsidRPr="00D42549" w:rsidRDefault="00584418" w:rsidP="00584418">
      <w:pPr>
        <w:tabs>
          <w:tab w:val="left" w:pos="1650"/>
          <w:tab w:val="left" w:pos="3987"/>
          <w:tab w:val="left" w:pos="5063"/>
          <w:tab w:val="left" w:pos="6279"/>
          <w:tab w:val="left" w:pos="7336"/>
          <w:tab w:val="left" w:pos="8472"/>
          <w:tab w:val="left" w:pos="9663"/>
          <w:tab w:val="left" w:pos="10859"/>
          <w:tab w:val="left" w:pos="12235"/>
        </w:tabs>
        <w:ind w:left="113"/>
        <w:rPr>
          <w:rFonts w:ascii="Arial" w:eastAsia="Times New Roman" w:hAnsi="Arial" w:cs="Arial"/>
        </w:rPr>
      </w:pPr>
    </w:p>
    <w:tbl>
      <w:tblPr>
        <w:tblW w:w="13936" w:type="dxa"/>
        <w:tblInd w:w="-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9"/>
        <w:gridCol w:w="1682"/>
        <w:gridCol w:w="301"/>
        <w:gridCol w:w="1304"/>
        <w:gridCol w:w="1224"/>
        <w:gridCol w:w="304"/>
        <w:gridCol w:w="1213"/>
        <w:gridCol w:w="1183"/>
        <w:gridCol w:w="288"/>
        <w:gridCol w:w="1198"/>
        <w:gridCol w:w="1170"/>
        <w:gridCol w:w="288"/>
        <w:gridCol w:w="1166"/>
        <w:gridCol w:w="1276"/>
      </w:tblGrid>
      <w:tr w:rsidR="00BC7C30" w:rsidRPr="00D42549" w14:paraId="6F88DF40" w14:textId="77777777" w:rsidTr="00BC7C30">
        <w:trPr>
          <w:trHeight w:val="305"/>
        </w:trPr>
        <w:tc>
          <w:tcPr>
            <w:tcW w:w="3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634C5" w14:textId="6DC2B1A0" w:rsidR="00BC7C30" w:rsidRPr="00584418" w:rsidRDefault="00BC7C30" w:rsidP="000F0609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Arial" w:eastAsia="Times New Roman" w:hAnsi="Arial" w:cs="Arial"/>
                <w:color w:val="000000"/>
              </w:rPr>
              <w:t>Chromosome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33218" w14:textId="77777777" w:rsidR="00BC7C30" w:rsidRPr="00D42549" w:rsidRDefault="00BC7C30" w:rsidP="000F0609">
            <w:pPr>
              <w:spacing w:before="80" w:after="80"/>
              <w:ind w:right="39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6B4DD" w14:textId="7AFDBE9F" w:rsidR="00BC7C30" w:rsidRPr="00584418" w:rsidRDefault="00BC7C30" w:rsidP="000F0609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Arial" w:eastAsia="Times New Roman" w:hAnsi="Arial" w:cs="Arial"/>
                <w:color w:val="000000"/>
              </w:rPr>
              <w:t>Strain 1306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54DBE" w14:textId="77777777" w:rsidR="00BC7C30" w:rsidRPr="00D42549" w:rsidRDefault="00BC7C30" w:rsidP="000F0609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E16FD" w14:textId="3586AED5" w:rsidR="00BC7C30" w:rsidRPr="00584418" w:rsidRDefault="00BC7C30" w:rsidP="000F0609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Arial" w:eastAsia="Times New Roman" w:hAnsi="Arial" w:cs="Arial"/>
                <w:color w:val="000000"/>
              </w:rPr>
              <w:t>Strain 618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4E15F" w14:textId="77777777" w:rsidR="00BC7C30" w:rsidRPr="00D42549" w:rsidRDefault="00BC7C30" w:rsidP="000F0609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0DA5C" w14:textId="71E24481" w:rsidR="00BC7C30" w:rsidRPr="00584418" w:rsidRDefault="00BC7C30" w:rsidP="000F0609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Arial" w:eastAsia="Times New Roman" w:hAnsi="Arial" w:cs="Arial"/>
                <w:color w:val="000000"/>
              </w:rPr>
              <w:t>Strain 6629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5A3CF" w14:textId="77777777" w:rsidR="00BC7C30" w:rsidRPr="00D42549" w:rsidRDefault="00BC7C30" w:rsidP="000F0609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F8406" w14:textId="5E6F8F6A" w:rsidR="00BC7C30" w:rsidRPr="00584418" w:rsidRDefault="00BC7C30" w:rsidP="000F0609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Arial" w:eastAsia="Times New Roman" w:hAnsi="Arial" w:cs="Arial"/>
                <w:color w:val="000000"/>
              </w:rPr>
              <w:t>Strain 550</w:t>
            </w:r>
          </w:p>
        </w:tc>
      </w:tr>
      <w:tr w:rsidR="00F1383B" w:rsidRPr="00D42549" w14:paraId="0F3A8BD2" w14:textId="77777777" w:rsidTr="00BC7C30">
        <w:trPr>
          <w:trHeight w:val="305"/>
        </w:trPr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1D1F5" w14:textId="7BA19705" w:rsidR="00F1383B" w:rsidRPr="00584418" w:rsidRDefault="00F1383B" w:rsidP="00BC7C30">
            <w:pPr>
              <w:spacing w:before="80" w:after="80"/>
              <w:ind w:left="25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Arial" w:eastAsia="Times New Roman" w:hAnsi="Arial" w:cs="Arial"/>
                <w:color w:val="000000"/>
              </w:rPr>
              <w:t>Name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06B09" w14:textId="498F4167" w:rsidR="00F1383B" w:rsidRPr="00584418" w:rsidRDefault="00F1383B" w:rsidP="00524B8F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Arial" w:eastAsia="Times New Roman" w:hAnsi="Arial" w:cs="Arial"/>
                <w:color w:val="000000"/>
              </w:rPr>
              <w:t>S</w:t>
            </w:r>
            <w:r w:rsidRPr="00584418">
              <w:rPr>
                <w:rFonts w:ascii="Arial" w:eastAsia="Times New Roman" w:hAnsi="Arial" w:cs="Arial"/>
                <w:color w:val="000000"/>
              </w:rPr>
              <w:t>ize</w:t>
            </w:r>
            <w:r w:rsidRPr="00D42549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5F5B94">
              <w:rPr>
                <w:rFonts w:ascii="Arial" w:eastAsia="Times New Roman" w:hAnsi="Arial" w:cs="Arial"/>
                <w:color w:val="000000"/>
              </w:rPr>
              <w:t>Mb</w:t>
            </w:r>
            <w:r w:rsidRPr="00D4254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5AC28" w14:textId="77777777" w:rsidR="00F1383B" w:rsidRPr="00D42549" w:rsidRDefault="00F1383B" w:rsidP="00F1383B">
            <w:pPr>
              <w:spacing w:before="80" w:after="80"/>
              <w:ind w:right="39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7199A" w14:textId="6C5DD417" w:rsidR="00F1383B" w:rsidRPr="00584418" w:rsidRDefault="00F1383B" w:rsidP="00524B8F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Arial" w:eastAsia="Times New Roman" w:hAnsi="Arial" w:cs="Arial"/>
                <w:color w:val="000000"/>
              </w:rPr>
              <w:t>Link</w:t>
            </w:r>
            <w:r w:rsidR="00BC7C30" w:rsidRPr="00D42549">
              <w:rPr>
                <w:rFonts w:ascii="Arial" w:eastAsia="Times New Roman" w:hAnsi="Arial" w:cs="Arial"/>
                <w:color w:val="000000"/>
              </w:rPr>
              <w:t>age</w:t>
            </w:r>
            <w:r w:rsidRPr="00D42549">
              <w:rPr>
                <w:rFonts w:ascii="Arial" w:eastAsia="Times New Roman" w:hAnsi="Arial" w:cs="Arial"/>
                <w:color w:val="000000"/>
              </w:rPr>
              <w:t xml:space="preserve"> group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E00EA" w14:textId="766BD443" w:rsidR="00F1383B" w:rsidRPr="00584418" w:rsidRDefault="00F1383B" w:rsidP="00524B8F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Arial" w:eastAsia="Times New Roman" w:hAnsi="Arial" w:cs="Arial"/>
                <w:color w:val="000000"/>
              </w:rPr>
              <w:t>Size (cM)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527A0" w14:textId="77777777" w:rsidR="00F1383B" w:rsidRPr="00D42549" w:rsidRDefault="00F1383B" w:rsidP="00524B8F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5CDED" w14:textId="1396E6E9" w:rsidR="00F1383B" w:rsidRPr="00584418" w:rsidRDefault="00F1383B" w:rsidP="00524B8F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Arial" w:eastAsia="Times New Roman" w:hAnsi="Arial" w:cs="Arial"/>
                <w:color w:val="000000"/>
              </w:rPr>
              <w:t>Linkage group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9CA6C" w14:textId="126B2F53" w:rsidR="00F1383B" w:rsidRPr="00584418" w:rsidRDefault="00F1383B" w:rsidP="00524B8F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Arial" w:eastAsia="Times New Roman" w:hAnsi="Arial" w:cs="Arial"/>
                <w:color w:val="000000"/>
              </w:rPr>
              <w:t>Size (cM)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A96BC" w14:textId="77777777" w:rsidR="00F1383B" w:rsidRPr="00D42549" w:rsidRDefault="00F1383B" w:rsidP="00524B8F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77C75" w14:textId="4FD92A5A" w:rsidR="00F1383B" w:rsidRPr="00584418" w:rsidRDefault="00F1383B" w:rsidP="00524B8F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Arial" w:eastAsia="Times New Roman" w:hAnsi="Arial" w:cs="Arial"/>
                <w:color w:val="000000"/>
              </w:rPr>
              <w:t>Linkage 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E6B92" w14:textId="51A216DF" w:rsidR="00F1383B" w:rsidRPr="00584418" w:rsidRDefault="00F1383B" w:rsidP="00524B8F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Arial" w:eastAsia="Times New Roman" w:hAnsi="Arial" w:cs="Arial"/>
                <w:color w:val="000000"/>
              </w:rPr>
              <w:t>Size (cM)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20E81" w14:textId="77777777" w:rsidR="00F1383B" w:rsidRPr="00D42549" w:rsidRDefault="00F1383B" w:rsidP="00524B8F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19C6E" w14:textId="5E2B74F0" w:rsidR="00F1383B" w:rsidRPr="00584418" w:rsidRDefault="00F1383B" w:rsidP="00524B8F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Arial" w:eastAsia="Times New Roman" w:hAnsi="Arial" w:cs="Arial"/>
                <w:color w:val="000000"/>
              </w:rPr>
              <w:t>Linkage 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ADA04" w14:textId="0BC936AD" w:rsidR="00F1383B" w:rsidRPr="00584418" w:rsidRDefault="00F1383B" w:rsidP="00524B8F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Arial" w:eastAsia="Times New Roman" w:hAnsi="Arial" w:cs="Arial"/>
                <w:color w:val="000000"/>
              </w:rPr>
              <w:t>Size (cM)</w:t>
            </w:r>
          </w:p>
        </w:tc>
      </w:tr>
      <w:tr w:rsidR="00F1383B" w:rsidRPr="00D42549" w14:paraId="52CD3483" w14:textId="77777777" w:rsidTr="00BC7C30">
        <w:trPr>
          <w:trHeight w:val="375"/>
        </w:trPr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B06E" w14:textId="3A7A19B1" w:rsidR="00F1383B" w:rsidRPr="00584418" w:rsidRDefault="00F1383B" w:rsidP="00BC7C30">
            <w:pPr>
              <w:ind w:left="25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chr</w:t>
            </w:r>
            <w:r w:rsidRPr="00D4254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3FF5" w14:textId="74306DBE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Helvetica" w:hAnsi="Helvetica" w:cs="Calibri"/>
                <w:color w:val="000000"/>
              </w:rPr>
              <w:t>22</w:t>
            </w:r>
            <w:r w:rsidR="005F5B94">
              <w:rPr>
                <w:rFonts w:ascii="Helvetica" w:hAnsi="Helvetica" w:cs="Calibri"/>
                <w:color w:val="000000"/>
              </w:rPr>
              <w:t>.</w:t>
            </w:r>
            <w:r w:rsidRPr="00D42549">
              <w:rPr>
                <w:rFonts w:ascii="Helvetica" w:hAnsi="Helvetica" w:cs="Calibri"/>
                <w:color w:val="000000"/>
              </w:rPr>
              <w:t>9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C653B" w14:textId="77777777" w:rsidR="00F1383B" w:rsidRPr="00D42549" w:rsidRDefault="00F1383B" w:rsidP="00F1383B">
            <w:pPr>
              <w:ind w:right="39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705B" w14:textId="050F08DB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383B">
              <w:rPr>
                <w:rFonts w:ascii="Helvetica" w:eastAsia="Times New Roman" w:hAnsi="Helvetica" w:cs="Calibri"/>
                <w:color w:val="000000"/>
              </w:rPr>
              <w:t>lg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50CB" w14:textId="433384A9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383B">
              <w:rPr>
                <w:rFonts w:ascii="Helvetica" w:eastAsia="Times New Roman" w:hAnsi="Helvetica" w:cs="Calibri"/>
                <w:color w:val="000000"/>
              </w:rPr>
              <w:t xml:space="preserve">115 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3276E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7CD4" w14:textId="1741E8EC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383B">
              <w:rPr>
                <w:rFonts w:ascii="Helvetica" w:eastAsia="Times New Roman" w:hAnsi="Helvetica" w:cs="Calibri"/>
                <w:color w:val="000000"/>
              </w:rPr>
              <w:t>lg6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B100" w14:textId="2190F8DC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383B">
              <w:rPr>
                <w:rFonts w:ascii="Helvetica" w:eastAsia="Times New Roman" w:hAnsi="Helvetica" w:cs="Calibri"/>
                <w:color w:val="000000"/>
              </w:rPr>
              <w:t xml:space="preserve">138 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C1AA0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4CDB" w14:textId="3908712D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383B">
              <w:rPr>
                <w:rFonts w:ascii="Helvetica" w:eastAsia="Times New Roman" w:hAnsi="Helvetica" w:cs="Calibri"/>
                <w:color w:val="000000"/>
              </w:rPr>
              <w:t>lg3,</w:t>
            </w:r>
            <w:r w:rsidR="00B960B5">
              <w:rPr>
                <w:rFonts w:ascii="Helvetica" w:eastAsia="Times New Roman" w:hAnsi="Helvetica" w:cs="Calibri"/>
                <w:color w:val="000000"/>
              </w:rPr>
              <w:t xml:space="preserve"> </w:t>
            </w:r>
            <w:r w:rsidRPr="00F1383B">
              <w:rPr>
                <w:rFonts w:ascii="Helvetica" w:eastAsia="Times New Roman" w:hAnsi="Helvetica" w:cs="Calibri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5A80" w14:textId="25247AC3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383B">
              <w:rPr>
                <w:rFonts w:ascii="Helvetica" w:eastAsia="Times New Roman" w:hAnsi="Helvetica" w:cs="Calibri"/>
                <w:color w:val="000000"/>
              </w:rPr>
              <w:t xml:space="preserve">324 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FE4E7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23E4" w14:textId="138AFFEA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383B">
              <w:rPr>
                <w:rFonts w:ascii="Helvetica" w:eastAsia="Times New Roman" w:hAnsi="Helvetica" w:cs="Calibri"/>
                <w:color w:val="000000"/>
              </w:rPr>
              <w:t>lg2,</w:t>
            </w:r>
            <w:r w:rsidR="00B960B5">
              <w:rPr>
                <w:rFonts w:ascii="Helvetica" w:eastAsia="Times New Roman" w:hAnsi="Helvetica" w:cs="Calibri"/>
                <w:color w:val="000000"/>
              </w:rPr>
              <w:t xml:space="preserve"> </w:t>
            </w:r>
            <w:r w:rsidRPr="00F1383B">
              <w:rPr>
                <w:rFonts w:ascii="Helvetica" w:eastAsia="Times New Roman" w:hAnsi="Helvetica" w:cs="Calibri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E7F3" w14:textId="1B988931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383B">
              <w:rPr>
                <w:rFonts w:ascii="Helvetica" w:eastAsia="Times New Roman" w:hAnsi="Helvetica" w:cs="Calibri"/>
                <w:color w:val="000000"/>
              </w:rPr>
              <w:t xml:space="preserve">180 </w:t>
            </w:r>
          </w:p>
        </w:tc>
      </w:tr>
      <w:tr w:rsidR="00F1383B" w:rsidRPr="00D42549" w14:paraId="3E9B9DC1" w14:textId="77777777" w:rsidTr="00BC7C30">
        <w:trPr>
          <w:trHeight w:val="375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322B" w14:textId="77777777" w:rsidR="00F1383B" w:rsidRPr="00584418" w:rsidRDefault="00F1383B" w:rsidP="00BC7C30">
            <w:pPr>
              <w:ind w:left="25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chr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79F6" w14:textId="7212064C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Helvetica" w:hAnsi="Helvetica" w:cs="Calibri"/>
                <w:color w:val="000000"/>
              </w:rPr>
              <w:t>21</w:t>
            </w:r>
            <w:r w:rsidR="005F5B94">
              <w:rPr>
                <w:rFonts w:ascii="Helvetica" w:hAnsi="Helvetica" w:cs="Calibri"/>
                <w:color w:val="000000"/>
              </w:rPr>
              <w:t>.3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14:paraId="4E23922F" w14:textId="77777777" w:rsidR="00F1383B" w:rsidRPr="00D42549" w:rsidRDefault="00F1383B" w:rsidP="00F1383B">
            <w:pPr>
              <w:ind w:right="39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79C8" w14:textId="351A545F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B5F7" w14:textId="04FAED3B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25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693742C6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9A12" w14:textId="6F6DFAB1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A078" w14:textId="296B92D4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C108810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0637" w14:textId="37B5948C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2</w:t>
            </w:r>
            <w:r w:rsidRPr="00D42549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584418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5808" w14:textId="1EEC90CE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22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BB1BD32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DBAF" w14:textId="3B368AAE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4</w:t>
            </w:r>
            <w:r w:rsidRPr="00D42549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584418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ABEE" w14:textId="747BF4BE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236</w:t>
            </w:r>
          </w:p>
        </w:tc>
      </w:tr>
      <w:tr w:rsidR="00F1383B" w:rsidRPr="00D42549" w14:paraId="58C118AB" w14:textId="77777777" w:rsidTr="00BC7C30">
        <w:trPr>
          <w:trHeight w:val="375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DC36" w14:textId="77777777" w:rsidR="00F1383B" w:rsidRPr="00584418" w:rsidRDefault="00F1383B" w:rsidP="00BC7C30">
            <w:pPr>
              <w:ind w:left="25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chr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016C" w14:textId="3C12A74D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Helvetica" w:hAnsi="Helvetica" w:cs="Calibri"/>
                <w:color w:val="000000"/>
              </w:rPr>
              <w:t>16</w:t>
            </w:r>
            <w:r w:rsidR="005F5B94">
              <w:rPr>
                <w:rFonts w:ascii="Helvetica" w:hAnsi="Helvetica" w:cs="Calibri"/>
                <w:color w:val="000000"/>
              </w:rPr>
              <w:t>.9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14:paraId="6FE81974" w14:textId="77777777" w:rsidR="00F1383B" w:rsidRPr="00D42549" w:rsidRDefault="00F1383B" w:rsidP="00F1383B">
            <w:pPr>
              <w:ind w:right="39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652C" w14:textId="45ABEE77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3A20" w14:textId="22880ECB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701E32BC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C21B" w14:textId="0809841E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4F89" w14:textId="58AC390B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B15C4B1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30C8" w14:textId="3140B969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45B7" w14:textId="621536C8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0B133E0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6E3F" w14:textId="5CB401AD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4EF6" w14:textId="62E3840D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151</w:t>
            </w:r>
          </w:p>
        </w:tc>
      </w:tr>
      <w:tr w:rsidR="00F1383B" w:rsidRPr="00D42549" w14:paraId="786819C1" w14:textId="77777777" w:rsidTr="00BC7C30">
        <w:trPr>
          <w:trHeight w:val="375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4825" w14:textId="77777777" w:rsidR="00F1383B" w:rsidRPr="00584418" w:rsidRDefault="00F1383B" w:rsidP="00BC7C30">
            <w:pPr>
              <w:ind w:left="25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chr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55C2" w14:textId="35E842BF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Helvetica" w:hAnsi="Helvetica" w:cs="Calibri"/>
                <w:color w:val="000000"/>
              </w:rPr>
              <w:t>16</w:t>
            </w:r>
            <w:r w:rsidR="005F5B94">
              <w:rPr>
                <w:rFonts w:ascii="Helvetica" w:hAnsi="Helvetica" w:cs="Calibri"/>
                <w:color w:val="000000"/>
              </w:rPr>
              <w:t>.</w:t>
            </w:r>
            <w:r w:rsidR="0094179B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14:paraId="5443D507" w14:textId="77777777" w:rsidR="00F1383B" w:rsidRPr="00D42549" w:rsidRDefault="00F1383B" w:rsidP="00F1383B">
            <w:pPr>
              <w:ind w:right="39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D4A9" w14:textId="36256942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386D" w14:textId="3C00990D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12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34D7CE49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900F" w14:textId="518D4D35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36A4" w14:textId="7DFC6B00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FB639EA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E4FB" w14:textId="2D278215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3BE4" w14:textId="57A1D2B0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16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3FBDA72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50FA" w14:textId="291FCCAD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54AC" w14:textId="761C9528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176</w:t>
            </w:r>
          </w:p>
        </w:tc>
      </w:tr>
      <w:tr w:rsidR="00F1383B" w:rsidRPr="00D42549" w14:paraId="707DCF16" w14:textId="77777777" w:rsidTr="00BC7C30">
        <w:trPr>
          <w:trHeight w:val="375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080F" w14:textId="77777777" w:rsidR="00F1383B" w:rsidRPr="00584418" w:rsidRDefault="00F1383B" w:rsidP="00BC7C30">
            <w:pPr>
              <w:ind w:left="25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chr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0689" w14:textId="179B20E1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Helvetica" w:hAnsi="Helvetica" w:cs="Calibri"/>
                <w:color w:val="000000"/>
              </w:rPr>
              <w:t>14</w:t>
            </w:r>
            <w:r w:rsidR="005F5B94">
              <w:rPr>
                <w:rFonts w:ascii="Helvetica" w:hAnsi="Helvetica" w:cs="Calibri"/>
                <w:color w:val="000000"/>
              </w:rPr>
              <w:t>.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14:paraId="29E8D417" w14:textId="77777777" w:rsidR="00F1383B" w:rsidRPr="00D42549" w:rsidRDefault="00F1383B" w:rsidP="00F1383B">
            <w:pPr>
              <w:ind w:right="39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7C81" w14:textId="49505565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2653" w14:textId="43CAE5E7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7A537CD8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003D" w14:textId="56118CCD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05F1" w14:textId="59E2B545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283BF70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C9F7" w14:textId="6CD8C17D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D349" w14:textId="6950F68C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DBD3533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6718" w14:textId="2FF82557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D9D1" w14:textId="620F5AEF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113</w:t>
            </w:r>
          </w:p>
        </w:tc>
      </w:tr>
      <w:tr w:rsidR="00F1383B" w:rsidRPr="00D42549" w14:paraId="10426FC3" w14:textId="77777777" w:rsidTr="00BC7C30">
        <w:trPr>
          <w:trHeight w:val="375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669F" w14:textId="77777777" w:rsidR="00F1383B" w:rsidRPr="00584418" w:rsidRDefault="00F1383B" w:rsidP="00BC7C30">
            <w:pPr>
              <w:ind w:left="25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chr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A8DE" w14:textId="51654E7E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Helvetica" w:hAnsi="Helvetica" w:cs="Calibri"/>
                <w:color w:val="000000"/>
              </w:rPr>
              <w:t>14</w:t>
            </w:r>
            <w:r w:rsidR="005F5B94">
              <w:rPr>
                <w:rFonts w:ascii="Helvetica" w:hAnsi="Helvetica" w:cs="Calibri"/>
                <w:color w:val="000000"/>
              </w:rPr>
              <w:t>.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14:paraId="5307C66E" w14:textId="77777777" w:rsidR="00F1383B" w:rsidRPr="00D42549" w:rsidRDefault="00F1383B" w:rsidP="00F1383B">
            <w:pPr>
              <w:ind w:right="39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34F3" w14:textId="641D4C5F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2220" w14:textId="3072A1B4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49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68D37879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E2EA" w14:textId="6FE96BA4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1B2D" w14:textId="38B24DFC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8006DC0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63F7" w14:textId="2353FC3D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D3AB" w14:textId="77777777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12F87F9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3843" w14:textId="36731904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2</w:t>
            </w:r>
            <w:r w:rsidRPr="00D42549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584418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46F7" w14:textId="2B6693FD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186</w:t>
            </w:r>
          </w:p>
        </w:tc>
      </w:tr>
      <w:tr w:rsidR="00F1383B" w:rsidRPr="00D42549" w14:paraId="442F2E5C" w14:textId="77777777" w:rsidTr="00BC7C30">
        <w:trPr>
          <w:trHeight w:val="375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533F" w14:textId="77777777" w:rsidR="00F1383B" w:rsidRPr="00584418" w:rsidRDefault="00F1383B" w:rsidP="00BC7C30">
            <w:pPr>
              <w:ind w:left="25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chr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75B2" w14:textId="4B00AF4C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Helvetica" w:hAnsi="Helvetica" w:cs="Calibri"/>
                <w:color w:val="000000"/>
              </w:rPr>
              <w:t>13</w:t>
            </w:r>
            <w:r w:rsidR="005F5B94">
              <w:rPr>
                <w:rFonts w:ascii="Helvetica" w:hAnsi="Helvetica" w:cs="Calibri"/>
                <w:color w:val="000000"/>
              </w:rPr>
              <w:t>.8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14:paraId="7A68E23B" w14:textId="77777777" w:rsidR="00F1383B" w:rsidRPr="00D42549" w:rsidRDefault="00F1383B" w:rsidP="00F1383B">
            <w:pPr>
              <w:ind w:right="39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1763" w14:textId="6C5455B5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161D" w14:textId="00777B1B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07B9A378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5EFB" w14:textId="13C1AA94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942E" w14:textId="02BA7D0D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470F617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901C" w14:textId="737F446D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757C" w14:textId="475BFEB7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0214CE7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04DE" w14:textId="27804D46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8500" w14:textId="2F479127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70</w:t>
            </w:r>
          </w:p>
        </w:tc>
      </w:tr>
      <w:tr w:rsidR="00F1383B" w:rsidRPr="00D42549" w14:paraId="3A9A739D" w14:textId="77777777" w:rsidTr="00BC7C30">
        <w:trPr>
          <w:trHeight w:val="375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65B3" w14:textId="77777777" w:rsidR="00F1383B" w:rsidRPr="00584418" w:rsidRDefault="00F1383B" w:rsidP="00BC7C30">
            <w:pPr>
              <w:ind w:left="25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chr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5B8C" w14:textId="401CA2D3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Helvetica" w:hAnsi="Helvetica" w:cs="Calibri"/>
                <w:color w:val="000000"/>
              </w:rPr>
              <w:t>13</w:t>
            </w:r>
            <w:r w:rsidR="005F5B94">
              <w:rPr>
                <w:rFonts w:ascii="Helvetica" w:hAnsi="Helvetica" w:cs="Calibri"/>
                <w:color w:val="000000"/>
              </w:rPr>
              <w:t>.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14:paraId="5B037702" w14:textId="77777777" w:rsidR="00F1383B" w:rsidRPr="00D42549" w:rsidRDefault="00F1383B" w:rsidP="00F1383B">
            <w:pPr>
              <w:ind w:right="39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C355" w14:textId="24BBFDC7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5391" w14:textId="5814E8D7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402FBC3A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CAA8" w14:textId="77C0F2CE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4581" w14:textId="353576CB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D6DCEA9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41BA" w14:textId="2C9DD129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4A92" w14:textId="5F1B18CB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259E6F8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A040" w14:textId="188FDE90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8F97" w14:textId="2D9315CA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F1383B" w:rsidRPr="00D42549" w14:paraId="21399C25" w14:textId="77777777" w:rsidTr="00BC7C30">
        <w:trPr>
          <w:trHeight w:val="375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2D1E" w14:textId="77777777" w:rsidR="00F1383B" w:rsidRPr="00584418" w:rsidRDefault="00F1383B" w:rsidP="00BC7C30">
            <w:pPr>
              <w:ind w:left="25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chr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C4FF" w14:textId="6200769B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Helvetica" w:hAnsi="Helvetica" w:cs="Calibri"/>
                <w:color w:val="000000"/>
              </w:rPr>
              <w:t>13</w:t>
            </w:r>
            <w:r w:rsidR="005F5B94">
              <w:rPr>
                <w:rFonts w:ascii="Helvetica" w:hAnsi="Helvetica" w:cs="Calibri"/>
                <w:color w:val="000000"/>
              </w:rPr>
              <w:t>.4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14:paraId="348A7686" w14:textId="77777777" w:rsidR="00F1383B" w:rsidRPr="00D42549" w:rsidRDefault="00F1383B" w:rsidP="00F1383B">
            <w:pPr>
              <w:ind w:right="39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3018" w14:textId="2EF97F04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F12B" w14:textId="67370054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0A330C6D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E068" w14:textId="0254CC6C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AAD5" w14:textId="44149106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2B7F1E8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77EE" w14:textId="389E0F26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DB66" w14:textId="640C6C58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DD3EDA6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AE26" w14:textId="78938631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5</w:t>
            </w:r>
            <w:r w:rsidRPr="00D42549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584418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B654" w14:textId="4BA54BA7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67</w:t>
            </w:r>
          </w:p>
        </w:tc>
      </w:tr>
      <w:tr w:rsidR="00F1383B" w:rsidRPr="00D42549" w14:paraId="1D3142E4" w14:textId="77777777" w:rsidTr="00BC7C30">
        <w:trPr>
          <w:trHeight w:val="375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F303" w14:textId="77777777" w:rsidR="00F1383B" w:rsidRPr="00584418" w:rsidRDefault="00F1383B" w:rsidP="00BC7C30">
            <w:pPr>
              <w:ind w:left="25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chr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7D14" w14:textId="4D6A26E3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Helvetica" w:hAnsi="Helvetica" w:cs="Calibri"/>
                <w:color w:val="000000"/>
              </w:rPr>
              <w:t>13</w:t>
            </w:r>
            <w:r w:rsidR="005F5B94">
              <w:rPr>
                <w:rFonts w:ascii="Helvetica" w:hAnsi="Helvetica" w:cs="Calibri"/>
                <w:color w:val="000000"/>
              </w:rPr>
              <w:t>.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14:paraId="5BEF8B1E" w14:textId="77777777" w:rsidR="00F1383B" w:rsidRPr="00D42549" w:rsidRDefault="00F1383B" w:rsidP="00F1383B">
            <w:pPr>
              <w:ind w:right="39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2A93" w14:textId="3EF1C3C1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4017" w14:textId="790772DF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6A0AB0C1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8167" w14:textId="6370661F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3E75" w14:textId="2DCEC076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AA3FC02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F9E1" w14:textId="05C8279A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5,</w:t>
            </w:r>
            <w:r w:rsidRPr="00D42549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584418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EB61" w14:textId="6FBA349F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12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179D563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BC63" w14:textId="6650B698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D4C5" w14:textId="77777777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F1383B" w:rsidRPr="00D42549" w14:paraId="24673A53" w14:textId="77777777" w:rsidTr="00BC7C30">
        <w:trPr>
          <w:trHeight w:val="375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D696" w14:textId="77777777" w:rsidR="00F1383B" w:rsidRPr="00584418" w:rsidRDefault="00F1383B" w:rsidP="00BC7C30">
            <w:pPr>
              <w:ind w:left="25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chr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F3FB" w14:textId="2D6AA416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Helvetica" w:hAnsi="Helvetica" w:cs="Calibri"/>
                <w:color w:val="000000"/>
              </w:rPr>
              <w:t>12</w:t>
            </w:r>
            <w:r w:rsidR="005F5B94">
              <w:rPr>
                <w:rFonts w:ascii="Helvetica" w:hAnsi="Helvetica" w:cs="Calibri"/>
                <w:color w:val="000000"/>
              </w:rPr>
              <w:t>.9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14:paraId="446C7A79" w14:textId="77777777" w:rsidR="00F1383B" w:rsidRPr="00D42549" w:rsidRDefault="00F1383B" w:rsidP="00F1383B">
            <w:pPr>
              <w:ind w:right="39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ECEE" w14:textId="0FB8ED18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2CF8" w14:textId="6D196970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27D28B0F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FD02" w14:textId="372BD68C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2A8A" w14:textId="02EED88A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85091AD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D0CA" w14:textId="3007DA5B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BB5C" w14:textId="1FF5DA83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5A1E611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9A81" w14:textId="79FC0D94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17DC" w14:textId="35CC85CC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119</w:t>
            </w:r>
          </w:p>
        </w:tc>
      </w:tr>
      <w:tr w:rsidR="00F1383B" w:rsidRPr="00D42549" w14:paraId="7F6A01B2" w14:textId="77777777" w:rsidTr="00BC7C30">
        <w:trPr>
          <w:trHeight w:val="375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4F1B" w14:textId="77777777" w:rsidR="00F1383B" w:rsidRPr="00584418" w:rsidRDefault="00F1383B" w:rsidP="00BC7C30">
            <w:pPr>
              <w:ind w:left="25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chr1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8731" w14:textId="364079D1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Helvetica" w:hAnsi="Helvetica" w:cs="Calibri"/>
                <w:color w:val="000000"/>
              </w:rPr>
              <w:t>12</w:t>
            </w:r>
            <w:r w:rsidR="005F5B94">
              <w:rPr>
                <w:rFonts w:ascii="Helvetica" w:hAnsi="Helvetica" w:cs="Calibri"/>
                <w:color w:val="000000"/>
              </w:rPr>
              <w:t>.6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14:paraId="66116414" w14:textId="77777777" w:rsidR="00F1383B" w:rsidRPr="00D42549" w:rsidRDefault="00F1383B" w:rsidP="00F1383B">
            <w:pPr>
              <w:ind w:right="39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281D" w14:textId="10A35C1C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94AF" w14:textId="5E969660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12F6B192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E798" w14:textId="532D7BE4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B33F" w14:textId="5213CFEC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AA25C1B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49A2" w14:textId="05F171AB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AC36" w14:textId="5D1C628E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935E6C7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5DB8" w14:textId="3F040B65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4E55" w14:textId="77777777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F1383B" w:rsidRPr="00D42549" w14:paraId="7389FF80" w14:textId="77777777" w:rsidTr="00BC7C30">
        <w:trPr>
          <w:trHeight w:val="375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FC62" w14:textId="77777777" w:rsidR="00F1383B" w:rsidRPr="00584418" w:rsidRDefault="00F1383B" w:rsidP="00BC7C30">
            <w:pPr>
              <w:ind w:left="25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chr1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F2AC" w14:textId="1D762F2E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Helvetica" w:hAnsi="Helvetica" w:cs="Calibri"/>
                <w:color w:val="000000"/>
              </w:rPr>
              <w:t>11</w:t>
            </w:r>
            <w:r w:rsidR="005F5B94">
              <w:rPr>
                <w:rFonts w:ascii="Helvetica" w:hAnsi="Helvetica" w:cs="Calibri"/>
                <w:color w:val="000000"/>
              </w:rPr>
              <w:t>.8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14:paraId="6338F750" w14:textId="77777777" w:rsidR="00F1383B" w:rsidRPr="00D42549" w:rsidRDefault="00F1383B" w:rsidP="00F1383B">
            <w:pPr>
              <w:ind w:right="39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9DBB" w14:textId="44393F2A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E255" w14:textId="37117EFE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300E4833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90B9" w14:textId="1D06FC6B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EBBD" w14:textId="3541A2C7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7498890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861B" w14:textId="61B42703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887B" w14:textId="320E713A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C31DEF0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CC40" w14:textId="43E325E7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6693" w14:textId="6F1A9C1A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F1383B" w:rsidRPr="00D42549" w14:paraId="02D4812D" w14:textId="77777777" w:rsidTr="00BC7C30">
        <w:trPr>
          <w:trHeight w:val="375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BE99" w14:textId="77777777" w:rsidR="00F1383B" w:rsidRPr="00584418" w:rsidRDefault="00F1383B" w:rsidP="00BC7C30">
            <w:pPr>
              <w:ind w:left="25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chr1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B90B" w14:textId="0A54A6A4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Helvetica" w:hAnsi="Helvetica" w:cs="Calibri"/>
                <w:color w:val="000000"/>
              </w:rPr>
              <w:t>10</w:t>
            </w:r>
            <w:r w:rsidR="005F5B94">
              <w:rPr>
                <w:rFonts w:ascii="Helvetica" w:hAnsi="Helvetica" w:cs="Calibri"/>
                <w:color w:val="000000"/>
              </w:rPr>
              <w:t>.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14:paraId="62A0B5FE" w14:textId="77777777" w:rsidR="00F1383B" w:rsidRPr="00D42549" w:rsidRDefault="00F1383B" w:rsidP="00F1383B">
            <w:pPr>
              <w:ind w:right="39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9D16" w14:textId="1B7495BA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1069" w14:textId="371B01D8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774F3BF8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678E" w14:textId="2EF49044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A381" w14:textId="22228653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DB04077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5B70" w14:textId="3B08DA6C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ADC8" w14:textId="2187E33D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6915798" w14:textId="77777777" w:rsidR="00F1383B" w:rsidRPr="00D42549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A02E" w14:textId="20429D18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EC56" w14:textId="752560C4" w:rsidR="00F1383B" w:rsidRPr="00584418" w:rsidRDefault="00F1383B" w:rsidP="00F13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111</w:t>
            </w:r>
          </w:p>
        </w:tc>
      </w:tr>
      <w:tr w:rsidR="00F1383B" w:rsidRPr="00D42549" w14:paraId="59167495" w14:textId="77777777" w:rsidTr="00BC7C30">
        <w:trPr>
          <w:trHeight w:val="375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5E56" w14:textId="77777777" w:rsidR="00F1383B" w:rsidRPr="00584418" w:rsidRDefault="00F1383B" w:rsidP="00BC7C30">
            <w:pPr>
              <w:ind w:left="25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chr1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BCB8F" w14:textId="72D2BB35" w:rsidR="00F1383B" w:rsidRPr="00584418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Helvetica" w:hAnsi="Helvetica" w:cs="Calibri"/>
                <w:color w:val="000000"/>
              </w:rPr>
              <w:t>10</w:t>
            </w:r>
            <w:r w:rsidR="005F5B94">
              <w:rPr>
                <w:rFonts w:ascii="Helvetica" w:hAnsi="Helvetica" w:cs="Calibri"/>
                <w:color w:val="000000"/>
              </w:rPr>
              <w:t>.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14:paraId="2F098774" w14:textId="77777777" w:rsidR="00F1383B" w:rsidRPr="00D42549" w:rsidRDefault="00F1383B" w:rsidP="00F1383B">
            <w:pPr>
              <w:ind w:right="39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EDEA" w14:textId="4A72BEAB" w:rsidR="00F1383B" w:rsidRPr="00584418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FEFFD" w14:textId="745ABB64" w:rsidR="00F1383B" w:rsidRPr="00584418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1D777FC6" w14:textId="77777777" w:rsidR="00F1383B" w:rsidRPr="00D42549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AFC6" w14:textId="35BC8CEF" w:rsidR="00F1383B" w:rsidRPr="00584418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22A3B" w14:textId="57D3EDDA" w:rsidR="00F1383B" w:rsidRPr="00584418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6CABDEB" w14:textId="77777777" w:rsidR="00F1383B" w:rsidRPr="00D42549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D11B" w14:textId="4DA61043" w:rsidR="00F1383B" w:rsidRPr="00584418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4D113" w14:textId="77777777" w:rsidR="00F1383B" w:rsidRPr="00584418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CF197A2" w14:textId="77777777" w:rsidR="00F1383B" w:rsidRPr="00D42549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9EB2" w14:textId="00DA2CB4" w:rsidR="00F1383B" w:rsidRPr="00584418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lg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5CF82" w14:textId="7858AE37" w:rsidR="00F1383B" w:rsidRPr="00584418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82</w:t>
            </w:r>
          </w:p>
        </w:tc>
      </w:tr>
      <w:tr w:rsidR="00F1383B" w:rsidRPr="00D42549" w14:paraId="341F1A52" w14:textId="77777777" w:rsidTr="00BC7C30">
        <w:trPr>
          <w:trHeight w:val="490"/>
        </w:trPr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36779" w14:textId="4BE6FACB" w:rsidR="00F1383B" w:rsidRPr="00584418" w:rsidRDefault="00F1383B" w:rsidP="00BC7C30">
            <w:pPr>
              <w:ind w:left="25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 xml:space="preserve">Total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63A6" w14:textId="05BC1E92" w:rsidR="00F1383B" w:rsidRPr="00584418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549">
              <w:rPr>
                <w:rFonts w:ascii="Helvetica" w:hAnsi="Helvetica" w:cs="Calibri"/>
                <w:color w:val="000000"/>
              </w:rPr>
              <w:t>21</w:t>
            </w:r>
            <w:r w:rsidR="00D7690D">
              <w:rPr>
                <w:rFonts w:ascii="Helvetica" w:hAnsi="Helvetica" w:cs="Calibri"/>
                <w:color w:val="000000"/>
              </w:rPr>
              <w:t>9.0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E0017" w14:textId="77777777" w:rsidR="00F1383B" w:rsidRPr="00D42549" w:rsidRDefault="00F1383B" w:rsidP="00F1383B">
            <w:pPr>
              <w:ind w:right="39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CB736" w14:textId="1B9E451C" w:rsidR="00F1383B" w:rsidRPr="00584418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D7FA3" w14:textId="61359F79" w:rsidR="00F1383B" w:rsidRPr="00584418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1870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0BC68" w14:textId="77777777" w:rsidR="00F1383B" w:rsidRPr="00D42549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67512" w14:textId="0C6D8555" w:rsidR="00F1383B" w:rsidRPr="00584418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5F9BF" w14:textId="6133C563" w:rsidR="00F1383B" w:rsidRPr="00584418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128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5C0C8" w14:textId="77777777" w:rsidR="00F1383B" w:rsidRPr="00D42549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AF5CC" w14:textId="5AE4C992" w:rsidR="00F1383B" w:rsidRPr="00584418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44BAF" w14:textId="1A285E67" w:rsidR="00F1383B" w:rsidRPr="00584418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160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CF1CA" w14:textId="77777777" w:rsidR="00F1383B" w:rsidRPr="00D42549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8315E" w14:textId="6B52FC10" w:rsidR="00F1383B" w:rsidRPr="00584418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AD736" w14:textId="19BA5D6D" w:rsidR="00F1383B" w:rsidRPr="00584418" w:rsidRDefault="00F1383B" w:rsidP="0058441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4418">
              <w:rPr>
                <w:rFonts w:ascii="Arial" w:eastAsia="Times New Roman" w:hAnsi="Arial" w:cs="Arial"/>
                <w:color w:val="000000"/>
              </w:rPr>
              <w:t>1658</w:t>
            </w:r>
          </w:p>
        </w:tc>
      </w:tr>
    </w:tbl>
    <w:p w14:paraId="0C5893D0" w14:textId="25645A43" w:rsidR="001117F4" w:rsidRPr="00D42549" w:rsidRDefault="001117F4" w:rsidP="00584418">
      <w:pPr>
        <w:jc w:val="center"/>
        <w:rPr>
          <w:rFonts w:ascii="Arial" w:hAnsi="Arial" w:cs="Arial"/>
        </w:rPr>
      </w:pPr>
    </w:p>
    <w:p w14:paraId="67C96AC1" w14:textId="77777777" w:rsidR="00F1383B" w:rsidRPr="00D42549" w:rsidRDefault="00F1383B" w:rsidP="00584418">
      <w:pPr>
        <w:jc w:val="center"/>
        <w:rPr>
          <w:rFonts w:ascii="Arial" w:hAnsi="Arial" w:cs="Arial"/>
        </w:rPr>
      </w:pPr>
    </w:p>
    <w:sectPr w:rsidR="00F1383B" w:rsidRPr="00D42549" w:rsidSect="005844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418"/>
    <w:rsid w:val="0011123F"/>
    <w:rsid w:val="001117F4"/>
    <w:rsid w:val="00121F43"/>
    <w:rsid w:val="00137B6A"/>
    <w:rsid w:val="001401FC"/>
    <w:rsid w:val="001E61CA"/>
    <w:rsid w:val="001F3978"/>
    <w:rsid w:val="002F0FA8"/>
    <w:rsid w:val="0040775A"/>
    <w:rsid w:val="004124DE"/>
    <w:rsid w:val="0045755C"/>
    <w:rsid w:val="004A32C0"/>
    <w:rsid w:val="004A5402"/>
    <w:rsid w:val="004E2F3A"/>
    <w:rsid w:val="00524B8F"/>
    <w:rsid w:val="005833B0"/>
    <w:rsid w:val="00584418"/>
    <w:rsid w:val="005C25C8"/>
    <w:rsid w:val="005F5B94"/>
    <w:rsid w:val="00635014"/>
    <w:rsid w:val="006407EC"/>
    <w:rsid w:val="0067128B"/>
    <w:rsid w:val="006951E3"/>
    <w:rsid w:val="00720335"/>
    <w:rsid w:val="007417AE"/>
    <w:rsid w:val="0075034F"/>
    <w:rsid w:val="0087703F"/>
    <w:rsid w:val="0089493D"/>
    <w:rsid w:val="0094179B"/>
    <w:rsid w:val="0098794E"/>
    <w:rsid w:val="009930E4"/>
    <w:rsid w:val="009954A7"/>
    <w:rsid w:val="009A73E0"/>
    <w:rsid w:val="009D64A0"/>
    <w:rsid w:val="009D7797"/>
    <w:rsid w:val="009E61EE"/>
    <w:rsid w:val="00A23E84"/>
    <w:rsid w:val="00A3022D"/>
    <w:rsid w:val="00B10D21"/>
    <w:rsid w:val="00B14A33"/>
    <w:rsid w:val="00B960B5"/>
    <w:rsid w:val="00BA1A9F"/>
    <w:rsid w:val="00BB2EDF"/>
    <w:rsid w:val="00BC7C30"/>
    <w:rsid w:val="00C438B1"/>
    <w:rsid w:val="00D42549"/>
    <w:rsid w:val="00D7690D"/>
    <w:rsid w:val="00DA2CCB"/>
    <w:rsid w:val="00E35608"/>
    <w:rsid w:val="00E445F1"/>
    <w:rsid w:val="00E6049A"/>
    <w:rsid w:val="00F07B03"/>
    <w:rsid w:val="00F1383B"/>
    <w:rsid w:val="00F27B47"/>
    <w:rsid w:val="00F811EE"/>
    <w:rsid w:val="00FB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80AF2"/>
  <w15:chartTrackingRefBased/>
  <w15:docId w15:val="{F5562D40-2737-1940-BC20-D331E014B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3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S Judelson</dc:creator>
  <cp:keywords/>
  <dc:description/>
  <cp:lastModifiedBy>Howard S Judelson</cp:lastModifiedBy>
  <cp:revision>6</cp:revision>
  <cp:lastPrinted>2022-03-22T19:17:00Z</cp:lastPrinted>
  <dcterms:created xsi:type="dcterms:W3CDTF">2022-04-11T16:03:00Z</dcterms:created>
  <dcterms:modified xsi:type="dcterms:W3CDTF">2022-06-24T20:00:00Z</dcterms:modified>
</cp:coreProperties>
</file>